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0D308" w14:textId="724184A6" w:rsidR="000E433B" w:rsidRPr="00A157E8" w:rsidRDefault="000E433B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Supplementary Material</w:t>
      </w:r>
      <w:r w:rsidR="0002221F">
        <w:rPr>
          <w:rFonts w:ascii="Calibri" w:hAnsi="Calibri" w:cs="Calibri"/>
        </w:rPr>
        <w:t xml:space="preserve"> </w:t>
      </w:r>
      <w:r w:rsidR="006A0A9A">
        <w:rPr>
          <w:rFonts w:ascii="Calibri" w:hAnsi="Calibri" w:cs="Calibri"/>
        </w:rPr>
        <w:t>3</w:t>
      </w:r>
      <w:r w:rsidRPr="00A157E8">
        <w:rPr>
          <w:rFonts w:ascii="Calibri" w:hAnsi="Calibri" w:cs="Calibri"/>
        </w:rPr>
        <w:t>: Evidence Profile of Quantitative Review Findings</w:t>
      </w:r>
    </w:p>
    <w:p w14:paraId="407C232F" w14:textId="32C871FE" w:rsidR="00F34817" w:rsidRPr="00A157E8" w:rsidRDefault="00F34817" w:rsidP="00F34817">
      <w:pPr>
        <w:rPr>
          <w:rFonts w:ascii="Calibri" w:hAnsi="Calibri" w:cs="Calibri"/>
        </w:rPr>
      </w:pPr>
      <w:r w:rsidRPr="00A157E8">
        <w:rPr>
          <w:rFonts w:ascii="Calibri" w:hAnsi="Calibri" w:cs="Calibri"/>
          <w:b/>
          <w:bCs/>
        </w:rPr>
        <w:t>Quantitative review finding 1:</w:t>
      </w:r>
      <w:r w:rsidRPr="00A157E8">
        <w:rPr>
          <w:rFonts w:ascii="Calibri" w:hAnsi="Calibri" w:cs="Calibri"/>
        </w:rPr>
        <w:t xml:space="preserve"> There is substantial variability in MHP admission decisions (ranging from 58% to 96%) even when intent is judged similarly, suggesting that social factors like isolation or support influence decisions as much as clinical risk.</w:t>
      </w:r>
    </w:p>
    <w:p w14:paraId="46C471E2" w14:textId="77777777" w:rsidR="00F34817" w:rsidRPr="00A157E8" w:rsidRDefault="00F34817" w:rsidP="00F34817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Population: Mental health practitioners</w:t>
      </w:r>
    </w:p>
    <w:p w14:paraId="7951BAE6" w14:textId="77777777" w:rsidR="00F34817" w:rsidRPr="00A157E8" w:rsidRDefault="00F34817" w:rsidP="00F34817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Context: Decisions following self-harm</w:t>
      </w:r>
    </w:p>
    <w:p w14:paraId="4F7BF48D" w14:textId="77777777" w:rsidR="00F34817" w:rsidRPr="00A157E8" w:rsidRDefault="00F34817" w:rsidP="00F34817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Outcome: Admission versus non-admission decisions</w:t>
      </w:r>
    </w:p>
    <w:p w14:paraId="052DC229" w14:textId="375F478E" w:rsidR="000E433B" w:rsidRPr="00A157E8" w:rsidRDefault="00F34817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Contributing studies: Phillips et al., 2015</w:t>
      </w:r>
    </w:p>
    <w:tbl>
      <w:tblPr>
        <w:tblStyle w:val="TableGrid"/>
        <w:tblW w:w="13027" w:type="dxa"/>
        <w:tblLook w:val="04A0" w:firstRow="1" w:lastRow="0" w:firstColumn="1" w:lastColumn="0" w:noHBand="0" w:noVBand="1"/>
      </w:tblPr>
      <w:tblGrid>
        <w:gridCol w:w="1704"/>
        <w:gridCol w:w="1675"/>
        <w:gridCol w:w="2472"/>
        <w:gridCol w:w="2132"/>
        <w:gridCol w:w="1778"/>
        <w:gridCol w:w="1738"/>
        <w:gridCol w:w="1528"/>
      </w:tblGrid>
      <w:tr w:rsidR="00F34817" w:rsidRPr="00A157E8" w14:paraId="6E09E7CB" w14:textId="77777777" w:rsidTr="004708A3">
        <w:trPr>
          <w:trHeight w:val="304"/>
        </w:trPr>
        <w:tc>
          <w:tcPr>
            <w:tcW w:w="1704" w:type="dxa"/>
            <w:hideMark/>
          </w:tcPr>
          <w:p w14:paraId="1DA4B97F" w14:textId="7EB28664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Risk of bias</w:t>
            </w:r>
          </w:p>
        </w:tc>
        <w:tc>
          <w:tcPr>
            <w:tcW w:w="1675" w:type="dxa"/>
            <w:hideMark/>
          </w:tcPr>
          <w:p w14:paraId="536CF87B" w14:textId="31FB5094" w:rsidR="00F34817" w:rsidRPr="00A157E8" w:rsidRDefault="00F34817" w:rsidP="007F3189">
            <w:pPr>
              <w:ind w:right="-15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consistency</w:t>
            </w:r>
          </w:p>
        </w:tc>
        <w:tc>
          <w:tcPr>
            <w:tcW w:w="2472" w:type="dxa"/>
            <w:hideMark/>
          </w:tcPr>
          <w:p w14:paraId="16855B21" w14:textId="20667CB6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directness</w:t>
            </w:r>
          </w:p>
        </w:tc>
        <w:tc>
          <w:tcPr>
            <w:tcW w:w="2132" w:type="dxa"/>
            <w:hideMark/>
          </w:tcPr>
          <w:p w14:paraId="1505CFAA" w14:textId="05D62791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mprecision</w:t>
            </w:r>
          </w:p>
        </w:tc>
        <w:tc>
          <w:tcPr>
            <w:tcW w:w="1778" w:type="dxa"/>
          </w:tcPr>
          <w:p w14:paraId="000FE4F1" w14:textId="03B89B41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Publication bias</w:t>
            </w:r>
          </w:p>
        </w:tc>
        <w:tc>
          <w:tcPr>
            <w:tcW w:w="1738" w:type="dxa"/>
            <w:hideMark/>
          </w:tcPr>
          <w:p w14:paraId="1AFC7BF6" w14:textId="7AF38EE8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Overall certainty of evidence</w:t>
            </w:r>
          </w:p>
        </w:tc>
        <w:tc>
          <w:tcPr>
            <w:tcW w:w="1528" w:type="dxa"/>
            <w:hideMark/>
          </w:tcPr>
          <w:p w14:paraId="632C3F9E" w14:textId="77777777" w:rsidR="00F34817" w:rsidRPr="00A157E8" w:rsidRDefault="00F34817" w:rsidP="007F3189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Explanation of overall assessment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33917388" w14:textId="77777777" w:rsidR="00F34817" w:rsidRPr="00A157E8" w:rsidRDefault="00F34817" w:rsidP="007F3189">
            <w:pPr>
              <w:ind w:firstLine="720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34817" w:rsidRPr="00A157E8" w14:paraId="71202CEA" w14:textId="77777777" w:rsidTr="004708A3">
        <w:trPr>
          <w:trHeight w:val="304"/>
        </w:trPr>
        <w:tc>
          <w:tcPr>
            <w:tcW w:w="1704" w:type="dxa"/>
          </w:tcPr>
          <w:p w14:paraId="78E46C56" w14:textId="692A3826" w:rsidR="00F34817" w:rsidRPr="00A157E8" w:rsidRDefault="00F34817" w:rsidP="00057E4C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s: </w:t>
            </w:r>
            <w:r w:rsidR="00073449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oor quality of evidence with </w:t>
            </w:r>
            <w:r w:rsidR="007406C5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ome </w:t>
            </w:r>
            <w:r w:rsidR="00073449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methodological concerns </w:t>
            </w:r>
          </w:p>
        </w:tc>
        <w:tc>
          <w:tcPr>
            <w:tcW w:w="1675" w:type="dxa"/>
          </w:tcPr>
          <w:p w14:paraId="524C8994" w14:textId="1E41E110" w:rsidR="007406C5" w:rsidRPr="00A157E8" w:rsidRDefault="007406C5" w:rsidP="00252DF4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ot applicable: </w:t>
            </w:r>
          </w:p>
          <w:p w14:paraId="6E1D24C3" w14:textId="70D5B7BB" w:rsidR="00F34817" w:rsidRPr="00A157E8" w:rsidRDefault="007406C5" w:rsidP="00252DF4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study. Cannot assess consistency across studies. </w:t>
            </w:r>
            <w:r w:rsidR="00F34817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472" w:type="dxa"/>
          </w:tcPr>
          <w:p w14:paraId="6F1840E7" w14:textId="58B99791" w:rsidR="00F34817" w:rsidRPr="00A157E8" w:rsidRDefault="00F34817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: </w:t>
            </w:r>
            <w:r w:rsidR="00A75AB4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espite rigorous validation of vignettes, the</w:t>
            </w:r>
            <w:r w:rsidR="00C51F6C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  <w:r w:rsidR="005C15B2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re a proxy </w:t>
            </w:r>
            <w:r w:rsidR="004D33F1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d does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not fully capture the complexity</w:t>
            </w:r>
            <w:r w:rsidR="004D33F1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al ED decision-making.</w:t>
            </w:r>
          </w:p>
        </w:tc>
        <w:tc>
          <w:tcPr>
            <w:tcW w:w="2132" w:type="dxa"/>
          </w:tcPr>
          <w:p w14:paraId="107EC5B2" w14:textId="78C89F3E" w:rsidR="00F34817" w:rsidRPr="00A157E8" w:rsidRDefault="00F34817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: </w:t>
            </w:r>
            <w:r w:rsidR="00683E1D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only one study contributing to review finding </w:t>
            </w:r>
            <w:r w:rsidR="00C51F6C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resulting in small overall </w:t>
            </w:r>
            <w:r w:rsidR="00683E1D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ample size (n=</w:t>
            </w:r>
            <w:r w:rsidR="00C51F6C"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211). </w:t>
            </w:r>
          </w:p>
        </w:tc>
        <w:tc>
          <w:tcPr>
            <w:tcW w:w="1778" w:type="dxa"/>
          </w:tcPr>
          <w:p w14:paraId="0F9D1F98" w14:textId="77777777" w:rsidR="00F34817" w:rsidRPr="00A157E8" w:rsidRDefault="00F34817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ot applicable: </w:t>
            </w:r>
          </w:p>
          <w:p w14:paraId="6A73072B" w14:textId="1D5FA1C4" w:rsidR="00F34817" w:rsidRPr="00A157E8" w:rsidRDefault="00F34817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</w:t>
            </w:r>
            <w:proofErr w:type="gramStart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tudy;</w:t>
            </w:r>
            <w:proofErr w:type="gramEnd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no indication of selective reporting, but assessment limited.</w:t>
            </w:r>
          </w:p>
        </w:tc>
        <w:tc>
          <w:tcPr>
            <w:tcW w:w="1738" w:type="dxa"/>
          </w:tcPr>
          <w:p w14:paraId="59E6DDBA" w14:textId="47962B63" w:rsidR="00F34817" w:rsidRPr="00A157E8" w:rsidRDefault="00F34817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Very low (</w:t>
            </w:r>
            <w:r w:rsidRPr="00A157E8">
              <w:rPr>
                <w:rFonts w:ascii="Cambria Math" w:eastAsia="Times New Roman" w:hAnsi="Cambria Math" w:cs="Cambria Math"/>
                <w:kern w:val="0"/>
                <w:sz w:val="18"/>
                <w:szCs w:val="18"/>
                <w14:ligatures w14:val="none"/>
              </w:rPr>
              <w:t>⊕</w:t>
            </w:r>
            <w:r w:rsidRPr="00A157E8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◯◯◯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8" w:type="dxa"/>
          </w:tcPr>
          <w:p w14:paraId="08D51200" w14:textId="2CF7A8E6" w:rsidR="00F34817" w:rsidRPr="00A157E8" w:rsidRDefault="007135DC" w:rsidP="00252DF4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</w:t>
            </w:r>
            <w:r w:rsidR="00B6477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risk of bias, 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directness, imprecision</w:t>
            </w:r>
            <w:r w:rsidR="00B6477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. Could not assess inconsistency or publication bias as only one study contributed to finding. </w:t>
            </w:r>
          </w:p>
        </w:tc>
      </w:tr>
    </w:tbl>
    <w:p w14:paraId="69B03A21" w14:textId="77777777" w:rsidR="006D71C2" w:rsidRDefault="006D71C2">
      <w:pPr>
        <w:rPr>
          <w:rFonts w:ascii="Calibri" w:hAnsi="Calibri" w:cs="Calibri"/>
        </w:rPr>
      </w:pPr>
    </w:p>
    <w:p w14:paraId="25CC618B" w14:textId="767BA14E" w:rsidR="002772EC" w:rsidRPr="00A157E8" w:rsidRDefault="002772EC" w:rsidP="002772EC">
      <w:pPr>
        <w:rPr>
          <w:rFonts w:ascii="Calibri" w:hAnsi="Calibri" w:cs="Calibri"/>
        </w:rPr>
      </w:pPr>
      <w:r w:rsidRPr="00A157E8">
        <w:rPr>
          <w:rFonts w:ascii="Calibri" w:hAnsi="Calibri" w:cs="Calibri"/>
          <w:b/>
          <w:bCs/>
        </w:rPr>
        <w:t xml:space="preserve">Quantitative review finding </w:t>
      </w:r>
      <w:r>
        <w:rPr>
          <w:rFonts w:ascii="Calibri" w:hAnsi="Calibri" w:cs="Calibri"/>
          <w:b/>
          <w:bCs/>
        </w:rPr>
        <w:t>2</w:t>
      </w:r>
      <w:r w:rsidRPr="00A157E8">
        <w:rPr>
          <w:rFonts w:ascii="Calibri" w:hAnsi="Calibri" w:cs="Calibri"/>
          <w:b/>
          <w:bCs/>
        </w:rPr>
        <w:t>:</w:t>
      </w:r>
      <w:r w:rsidR="00841D3C">
        <w:rPr>
          <w:rFonts w:ascii="Calibri" w:hAnsi="Calibri" w:cs="Calibri"/>
        </w:rPr>
        <w:t xml:space="preserve"> </w:t>
      </w:r>
      <w:r w:rsidR="001E5322">
        <w:t xml:space="preserve">There was no significant association </w:t>
      </w:r>
      <w:r w:rsidR="00A43D3A">
        <w:t xml:space="preserve">between breach of 4-hour time target before referral to mental health liaison team </w:t>
      </w:r>
      <w:r w:rsidR="001E5322">
        <w:t xml:space="preserve">on </w:t>
      </w:r>
      <w:r w:rsidR="00A43D3A">
        <w:t>whether patient was discharged</w:t>
      </w:r>
      <w:r w:rsidR="001E5322">
        <w:t xml:space="preserve"> (</w:t>
      </w:r>
      <w:r w:rsidR="001E5322" w:rsidRPr="115EC3F7">
        <w:rPr>
          <w:i/>
          <w:iCs/>
        </w:rPr>
        <w:t>X</w:t>
      </w:r>
      <w:r w:rsidR="001E5322" w:rsidRPr="115EC3F7">
        <w:rPr>
          <w:vertAlign w:val="superscript"/>
        </w:rPr>
        <w:t>2</w:t>
      </w:r>
      <w:r w:rsidR="001E5322">
        <w:t>(1) =0.091=</w:t>
      </w:r>
      <w:r w:rsidR="001E5322" w:rsidRPr="115EC3F7">
        <w:rPr>
          <w:i/>
          <w:iCs/>
        </w:rPr>
        <w:t>p</w:t>
      </w:r>
      <w:r w:rsidR="001E5322">
        <w:t>&lt;0.763)</w:t>
      </w:r>
      <w:r w:rsidRPr="00A157E8">
        <w:rPr>
          <w:rFonts w:ascii="Calibri" w:hAnsi="Calibri" w:cs="Calibri"/>
        </w:rPr>
        <w:t>.</w:t>
      </w:r>
    </w:p>
    <w:p w14:paraId="1151564E" w14:textId="77777777" w:rsidR="00F61051" w:rsidRPr="00F61051" w:rsidRDefault="00F61051" w:rsidP="00F61051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>Population: Patients referred to liaison mental health services</w:t>
      </w:r>
    </w:p>
    <w:p w14:paraId="7868B79D" w14:textId="5435F370" w:rsidR="00F61051" w:rsidRPr="00F61051" w:rsidRDefault="00F61051" w:rsidP="00F61051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 xml:space="preserve">Context: Emergency department </w:t>
      </w:r>
    </w:p>
    <w:p w14:paraId="6458F499" w14:textId="6D76A5CA" w:rsidR="00F61051" w:rsidRPr="00F61051" w:rsidRDefault="00F61051" w:rsidP="00F61051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 xml:space="preserve">Outcome: </w:t>
      </w:r>
      <w:r w:rsidR="00A923C9">
        <w:rPr>
          <w:rFonts w:ascii="Calibri" w:hAnsi="Calibri" w:cs="Calibri"/>
        </w:rPr>
        <w:t>Discharge from hospital (yes/no)</w:t>
      </w:r>
    </w:p>
    <w:p w14:paraId="0ACE93A3" w14:textId="6EF6F47A" w:rsidR="002772EC" w:rsidRPr="00A157E8" w:rsidRDefault="00F61051" w:rsidP="00F61051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lastRenderedPageBreak/>
        <w:t>Contributing studies</w:t>
      </w:r>
      <w:r w:rsidRPr="00F61051">
        <w:rPr>
          <w:rFonts w:ascii="Calibri" w:hAnsi="Calibri" w:cs="Calibri"/>
        </w:rPr>
        <w:t>: Haslam &amp; Jones, 2019</w:t>
      </w:r>
    </w:p>
    <w:tbl>
      <w:tblPr>
        <w:tblStyle w:val="TableGrid"/>
        <w:tblW w:w="13027" w:type="dxa"/>
        <w:tblLook w:val="04A0" w:firstRow="1" w:lastRow="0" w:firstColumn="1" w:lastColumn="0" w:noHBand="0" w:noVBand="1"/>
      </w:tblPr>
      <w:tblGrid>
        <w:gridCol w:w="1704"/>
        <w:gridCol w:w="1675"/>
        <w:gridCol w:w="2472"/>
        <w:gridCol w:w="2132"/>
        <w:gridCol w:w="1778"/>
        <w:gridCol w:w="1738"/>
        <w:gridCol w:w="1528"/>
      </w:tblGrid>
      <w:tr w:rsidR="002772EC" w:rsidRPr="00A157E8" w14:paraId="3439DA15" w14:textId="77777777" w:rsidTr="00B76D88">
        <w:trPr>
          <w:trHeight w:val="304"/>
        </w:trPr>
        <w:tc>
          <w:tcPr>
            <w:tcW w:w="1704" w:type="dxa"/>
            <w:hideMark/>
          </w:tcPr>
          <w:p w14:paraId="32029780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Risk of bias</w:t>
            </w:r>
          </w:p>
        </w:tc>
        <w:tc>
          <w:tcPr>
            <w:tcW w:w="1675" w:type="dxa"/>
            <w:hideMark/>
          </w:tcPr>
          <w:p w14:paraId="287AE7B0" w14:textId="77777777" w:rsidR="002772EC" w:rsidRPr="00A157E8" w:rsidRDefault="002772EC" w:rsidP="00B76D88">
            <w:pPr>
              <w:ind w:right="-15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consistency</w:t>
            </w:r>
          </w:p>
        </w:tc>
        <w:tc>
          <w:tcPr>
            <w:tcW w:w="2472" w:type="dxa"/>
            <w:hideMark/>
          </w:tcPr>
          <w:p w14:paraId="0E170AC8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directness</w:t>
            </w:r>
          </w:p>
        </w:tc>
        <w:tc>
          <w:tcPr>
            <w:tcW w:w="2132" w:type="dxa"/>
            <w:hideMark/>
          </w:tcPr>
          <w:p w14:paraId="250544D8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mprecision</w:t>
            </w:r>
          </w:p>
        </w:tc>
        <w:tc>
          <w:tcPr>
            <w:tcW w:w="1778" w:type="dxa"/>
          </w:tcPr>
          <w:p w14:paraId="562ED00F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Publication bias</w:t>
            </w:r>
          </w:p>
        </w:tc>
        <w:tc>
          <w:tcPr>
            <w:tcW w:w="1738" w:type="dxa"/>
            <w:hideMark/>
          </w:tcPr>
          <w:p w14:paraId="5CF0B520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Overall certainty of evidence</w:t>
            </w:r>
          </w:p>
        </w:tc>
        <w:tc>
          <w:tcPr>
            <w:tcW w:w="1528" w:type="dxa"/>
            <w:hideMark/>
          </w:tcPr>
          <w:p w14:paraId="19617920" w14:textId="77777777" w:rsidR="002772EC" w:rsidRPr="00A157E8" w:rsidRDefault="002772EC" w:rsidP="00B76D88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Explanation of overall assessment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4B7074B3" w14:textId="77777777" w:rsidR="002772EC" w:rsidRPr="00A157E8" w:rsidRDefault="002772EC" w:rsidP="00B76D88">
            <w:pPr>
              <w:ind w:firstLine="720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6477F" w:rsidRPr="00A157E8" w14:paraId="351873A6" w14:textId="77777777" w:rsidTr="00B76D88">
        <w:trPr>
          <w:trHeight w:val="304"/>
        </w:trPr>
        <w:tc>
          <w:tcPr>
            <w:tcW w:w="1704" w:type="dxa"/>
          </w:tcPr>
          <w:p w14:paraId="2A70366A" w14:textId="642DF992" w:rsidR="00B6477F" w:rsidRPr="00A157E8" w:rsidRDefault="00B6477F" w:rsidP="00B6477F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s: </w:t>
            </w:r>
            <w:r w:rsidRPr="00464DE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otential confounding by case complexity, staffing levels, and service availability not adjusted for.</w:t>
            </w:r>
          </w:p>
        </w:tc>
        <w:tc>
          <w:tcPr>
            <w:tcW w:w="1675" w:type="dxa"/>
          </w:tcPr>
          <w:p w14:paraId="2DE451BB" w14:textId="77777777" w:rsidR="00B6477F" w:rsidRPr="00A157E8" w:rsidRDefault="00B6477F" w:rsidP="00B6477F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ot applicable: </w:t>
            </w:r>
          </w:p>
          <w:p w14:paraId="2B2048E1" w14:textId="77777777" w:rsidR="00B6477F" w:rsidRPr="00A157E8" w:rsidRDefault="00B6477F" w:rsidP="00B6477F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study. Cannot assess consistency across studies.  </w:t>
            </w:r>
          </w:p>
        </w:tc>
        <w:tc>
          <w:tcPr>
            <w:tcW w:w="2472" w:type="dxa"/>
          </w:tcPr>
          <w:p w14:paraId="1098A054" w14:textId="0CC28176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: </w:t>
            </w:r>
            <w:r w:rsidRPr="006C28B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ferral pathway used as a proxy for decision-making; clinical rationale for referrals not directly examined.</w:t>
            </w:r>
          </w:p>
        </w:tc>
        <w:tc>
          <w:tcPr>
            <w:tcW w:w="2132" w:type="dxa"/>
          </w:tcPr>
          <w:p w14:paraId="4A4B8005" w14:textId="0027F5B0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: only one study contributing to review finding resulting in small overall 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ample size (n=734 episodes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). </w:t>
            </w:r>
          </w:p>
        </w:tc>
        <w:tc>
          <w:tcPr>
            <w:tcW w:w="1778" w:type="dxa"/>
          </w:tcPr>
          <w:p w14:paraId="4D7B20EC" w14:textId="77777777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ot applicable: </w:t>
            </w:r>
          </w:p>
          <w:p w14:paraId="07AAE72A" w14:textId="77777777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</w:t>
            </w:r>
            <w:proofErr w:type="gramStart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tudy;</w:t>
            </w:r>
            <w:proofErr w:type="gramEnd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no indication of selective reporting, but assessment limited.</w:t>
            </w:r>
          </w:p>
        </w:tc>
        <w:tc>
          <w:tcPr>
            <w:tcW w:w="1738" w:type="dxa"/>
          </w:tcPr>
          <w:p w14:paraId="4272D92D" w14:textId="77777777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Very low (</w:t>
            </w:r>
            <w:r w:rsidRPr="00A157E8">
              <w:rPr>
                <w:rFonts w:ascii="Cambria Math" w:eastAsia="Times New Roman" w:hAnsi="Cambria Math" w:cs="Cambria Math"/>
                <w:kern w:val="0"/>
                <w:sz w:val="18"/>
                <w:szCs w:val="18"/>
                <w14:ligatures w14:val="none"/>
              </w:rPr>
              <w:t>⊕</w:t>
            </w:r>
            <w:r w:rsidRPr="00A157E8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◯◯◯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8" w:type="dxa"/>
          </w:tcPr>
          <w:p w14:paraId="4B025F8D" w14:textId="121EABA0" w:rsidR="00B6477F" w:rsidRPr="00A157E8" w:rsidRDefault="00B6477F" w:rsidP="00B6477F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risk of bias, indirectness, imprecision. Could not assess inconsistency or publication bias as only one study contributed to finding. </w:t>
            </w:r>
          </w:p>
        </w:tc>
      </w:tr>
    </w:tbl>
    <w:p w14:paraId="06196F77" w14:textId="77777777" w:rsidR="002772EC" w:rsidRPr="00A157E8" w:rsidRDefault="002772EC" w:rsidP="002772EC">
      <w:pPr>
        <w:rPr>
          <w:rFonts w:ascii="Calibri" w:hAnsi="Calibri" w:cs="Calibri"/>
        </w:rPr>
      </w:pPr>
    </w:p>
    <w:p w14:paraId="1E4F91B9" w14:textId="5E10BB24" w:rsidR="00DF0F70" w:rsidRPr="00A157E8" w:rsidRDefault="00DF0F70" w:rsidP="00DF0F70">
      <w:pPr>
        <w:rPr>
          <w:rFonts w:ascii="Calibri" w:hAnsi="Calibri" w:cs="Calibri"/>
        </w:rPr>
      </w:pPr>
      <w:r w:rsidRPr="00A157E8">
        <w:rPr>
          <w:rFonts w:ascii="Calibri" w:hAnsi="Calibri" w:cs="Calibri"/>
          <w:b/>
          <w:bCs/>
        </w:rPr>
        <w:t xml:space="preserve">Quantitative review finding </w:t>
      </w:r>
      <w:r>
        <w:rPr>
          <w:rFonts w:ascii="Calibri" w:hAnsi="Calibri" w:cs="Calibri"/>
          <w:b/>
          <w:bCs/>
        </w:rPr>
        <w:t>3</w:t>
      </w:r>
      <w:r w:rsidRPr="00A157E8">
        <w:rPr>
          <w:rFonts w:ascii="Calibri" w:hAnsi="Calibri" w:cs="Calibri"/>
          <w:b/>
          <w:bCs/>
        </w:rPr>
        <w:t>:</w:t>
      </w:r>
      <w:r>
        <w:rPr>
          <w:rFonts w:ascii="Calibri" w:hAnsi="Calibri" w:cs="Calibri"/>
        </w:rPr>
        <w:t xml:space="preserve"> </w:t>
      </w:r>
      <w:r w:rsidR="001C7893" w:rsidRPr="007D4514">
        <w:rPr>
          <w:rFonts w:ascii="Calibri" w:hAnsi="Calibri" w:cs="Calibri"/>
        </w:rPr>
        <w:t>P</w:t>
      </w:r>
      <w:r w:rsidR="009C2D69" w:rsidRPr="007D4514">
        <w:rPr>
          <w:rFonts w:ascii="Calibri" w:hAnsi="Calibri" w:cs="Calibri"/>
        </w:rPr>
        <w:t xml:space="preserve">atients seen within 4-hour target were more often referred for Mental Health Act assessment, while those seen </w:t>
      </w:r>
      <w:r w:rsidR="001C7893" w:rsidRPr="007D4514">
        <w:rPr>
          <w:rFonts w:ascii="Calibri" w:hAnsi="Calibri" w:cs="Calibri"/>
        </w:rPr>
        <w:t>after 4-hour target breached</w:t>
      </w:r>
      <w:r w:rsidR="009C2D69" w:rsidRPr="007D4514">
        <w:rPr>
          <w:rFonts w:ascii="Calibri" w:hAnsi="Calibri" w:cs="Calibri"/>
        </w:rPr>
        <w:t xml:space="preserve"> were more likely referred to a CDU</w:t>
      </w:r>
      <w:r w:rsidR="00353B1D" w:rsidRPr="007D4514">
        <w:rPr>
          <w:rFonts w:ascii="Calibri" w:hAnsi="Calibri" w:cs="Calibri"/>
        </w:rPr>
        <w:t>,</w:t>
      </w:r>
      <w:r w:rsidR="009C2D69" w:rsidRPr="007D4514">
        <w:rPr>
          <w:rFonts w:ascii="Calibri" w:hAnsi="Calibri" w:cs="Calibri"/>
        </w:rPr>
        <w:t xml:space="preserve"> </w:t>
      </w:r>
      <w:r w:rsidR="00353B1D" w:rsidRPr="007D4514">
        <w:rPr>
          <w:rFonts w:ascii="Calibri" w:hAnsi="Calibri" w:cs="Calibri"/>
        </w:rPr>
        <w:t>a short-stay unit where a patient receives further observation, assessment or support</w:t>
      </w:r>
      <w:r w:rsidR="009C2D69" w:rsidRPr="007D4514">
        <w:rPr>
          <w:rFonts w:ascii="Calibri" w:hAnsi="Calibri" w:cs="Calibri"/>
        </w:rPr>
        <w:t xml:space="preserve">. </w:t>
      </w:r>
    </w:p>
    <w:p w14:paraId="6D9634A8" w14:textId="77777777" w:rsidR="00DF0F70" w:rsidRPr="00F61051" w:rsidRDefault="00DF0F70" w:rsidP="00DF0F70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>Population: Patients referred to liaison mental health services</w:t>
      </w:r>
    </w:p>
    <w:p w14:paraId="366EF1B1" w14:textId="77777777" w:rsidR="00DF0F70" w:rsidRPr="00F61051" w:rsidRDefault="00DF0F70" w:rsidP="00DF0F70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 xml:space="preserve">Context: Emergency department </w:t>
      </w:r>
    </w:p>
    <w:p w14:paraId="593AD2EA" w14:textId="655CE701" w:rsidR="00DF0F70" w:rsidRPr="00F61051" w:rsidRDefault="00DF0F70" w:rsidP="00DF0F70">
      <w:pPr>
        <w:rPr>
          <w:rFonts w:ascii="Calibri" w:hAnsi="Calibri" w:cs="Calibri"/>
        </w:rPr>
      </w:pPr>
      <w:r w:rsidRPr="00F61051">
        <w:rPr>
          <w:rFonts w:ascii="Calibri" w:hAnsi="Calibri" w:cs="Calibri"/>
        </w:rPr>
        <w:t xml:space="preserve">Outcome: </w:t>
      </w:r>
      <w:r w:rsidR="007D4514" w:rsidRPr="007D4514">
        <w:rPr>
          <w:rFonts w:ascii="Calibri" w:hAnsi="Calibri" w:cs="Calibri"/>
        </w:rPr>
        <w:t>Referral pathway among non-discharged patients (psychiatric admission, Mental Health Act assessment, crisis decision unit)</w:t>
      </w:r>
    </w:p>
    <w:p w14:paraId="40BA3D04" w14:textId="77777777" w:rsidR="00DF0F70" w:rsidRPr="00A157E8" w:rsidRDefault="00DF0F70" w:rsidP="00DF0F70">
      <w:pPr>
        <w:rPr>
          <w:rFonts w:ascii="Calibri" w:hAnsi="Calibri" w:cs="Calibri"/>
        </w:rPr>
      </w:pPr>
      <w:r w:rsidRPr="00A157E8">
        <w:rPr>
          <w:rFonts w:ascii="Calibri" w:hAnsi="Calibri" w:cs="Calibri"/>
        </w:rPr>
        <w:t>Contributing studies</w:t>
      </w:r>
      <w:r w:rsidRPr="00F61051">
        <w:rPr>
          <w:rFonts w:ascii="Calibri" w:hAnsi="Calibri" w:cs="Calibri"/>
        </w:rPr>
        <w:t>: Haslam &amp; Jones, 2019</w:t>
      </w:r>
    </w:p>
    <w:tbl>
      <w:tblPr>
        <w:tblStyle w:val="TableGrid"/>
        <w:tblW w:w="13027" w:type="dxa"/>
        <w:tblLook w:val="04A0" w:firstRow="1" w:lastRow="0" w:firstColumn="1" w:lastColumn="0" w:noHBand="0" w:noVBand="1"/>
      </w:tblPr>
      <w:tblGrid>
        <w:gridCol w:w="1704"/>
        <w:gridCol w:w="1675"/>
        <w:gridCol w:w="2472"/>
        <w:gridCol w:w="2132"/>
        <w:gridCol w:w="1778"/>
        <w:gridCol w:w="1738"/>
        <w:gridCol w:w="1528"/>
      </w:tblGrid>
      <w:tr w:rsidR="00DF0F70" w:rsidRPr="00A157E8" w14:paraId="56140A74" w14:textId="77777777" w:rsidTr="00B76D88">
        <w:trPr>
          <w:trHeight w:val="304"/>
        </w:trPr>
        <w:tc>
          <w:tcPr>
            <w:tcW w:w="1704" w:type="dxa"/>
            <w:hideMark/>
          </w:tcPr>
          <w:p w14:paraId="43C38C68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Risk of bias</w:t>
            </w:r>
          </w:p>
        </w:tc>
        <w:tc>
          <w:tcPr>
            <w:tcW w:w="1675" w:type="dxa"/>
            <w:hideMark/>
          </w:tcPr>
          <w:p w14:paraId="3FEE5656" w14:textId="77777777" w:rsidR="00DF0F70" w:rsidRPr="00A157E8" w:rsidRDefault="00DF0F70" w:rsidP="00B76D88">
            <w:pPr>
              <w:ind w:right="-15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consistency</w:t>
            </w:r>
          </w:p>
        </w:tc>
        <w:tc>
          <w:tcPr>
            <w:tcW w:w="2472" w:type="dxa"/>
            <w:hideMark/>
          </w:tcPr>
          <w:p w14:paraId="3572F1F1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ndirectness</w:t>
            </w:r>
          </w:p>
        </w:tc>
        <w:tc>
          <w:tcPr>
            <w:tcW w:w="2132" w:type="dxa"/>
            <w:hideMark/>
          </w:tcPr>
          <w:p w14:paraId="15B87615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Imprecision</w:t>
            </w:r>
          </w:p>
        </w:tc>
        <w:tc>
          <w:tcPr>
            <w:tcW w:w="1778" w:type="dxa"/>
          </w:tcPr>
          <w:p w14:paraId="6096BAB3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Publication bias</w:t>
            </w:r>
          </w:p>
        </w:tc>
        <w:tc>
          <w:tcPr>
            <w:tcW w:w="1738" w:type="dxa"/>
            <w:hideMark/>
          </w:tcPr>
          <w:p w14:paraId="11855247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Overall certainty of evidence</w:t>
            </w:r>
          </w:p>
        </w:tc>
        <w:tc>
          <w:tcPr>
            <w:tcW w:w="1528" w:type="dxa"/>
            <w:hideMark/>
          </w:tcPr>
          <w:p w14:paraId="42B21AD3" w14:textId="77777777" w:rsidR="00DF0F70" w:rsidRPr="00A157E8" w:rsidRDefault="00DF0F70" w:rsidP="00B76D88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Explanation of overall assessment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45BBF0DC" w14:textId="77777777" w:rsidR="00DF0F70" w:rsidRPr="00A157E8" w:rsidRDefault="00DF0F70" w:rsidP="00B76D88">
            <w:pPr>
              <w:ind w:firstLine="720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B6E7B" w:rsidRPr="00A157E8" w14:paraId="5C907187" w14:textId="77777777" w:rsidTr="00B76D88">
        <w:trPr>
          <w:trHeight w:val="304"/>
        </w:trPr>
        <w:tc>
          <w:tcPr>
            <w:tcW w:w="1704" w:type="dxa"/>
          </w:tcPr>
          <w:p w14:paraId="59E1D882" w14:textId="77777777" w:rsidR="007B6E7B" w:rsidRPr="00A157E8" w:rsidRDefault="007B6E7B" w:rsidP="007B6E7B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erious concerns: </w:t>
            </w:r>
            <w:r w:rsidRPr="00464DE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otential confounding by case </w:t>
            </w:r>
            <w:r w:rsidRPr="00464DE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complexity, staffing levels, and service availability not adjusted for.</w:t>
            </w:r>
          </w:p>
        </w:tc>
        <w:tc>
          <w:tcPr>
            <w:tcW w:w="1675" w:type="dxa"/>
          </w:tcPr>
          <w:p w14:paraId="483BE14C" w14:textId="77777777" w:rsidR="007B6E7B" w:rsidRPr="00A157E8" w:rsidRDefault="007B6E7B" w:rsidP="007B6E7B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Not applicable: </w:t>
            </w:r>
          </w:p>
          <w:p w14:paraId="3C3EF3EE" w14:textId="77777777" w:rsidR="007B6E7B" w:rsidRPr="00A157E8" w:rsidRDefault="007B6E7B" w:rsidP="007B6E7B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study. Cannot assess 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consistency across studies.  </w:t>
            </w:r>
          </w:p>
        </w:tc>
        <w:tc>
          <w:tcPr>
            <w:tcW w:w="2472" w:type="dxa"/>
          </w:tcPr>
          <w:p w14:paraId="5620CAB3" w14:textId="7777777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Serious concern: </w:t>
            </w:r>
            <w:r w:rsidRPr="006C28B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Referral pathway used as a proxy for decision-making; clinical </w:t>
            </w:r>
            <w:r w:rsidRPr="006C28B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rationale for referrals not directly examined.</w:t>
            </w:r>
          </w:p>
        </w:tc>
        <w:tc>
          <w:tcPr>
            <w:tcW w:w="2132" w:type="dxa"/>
          </w:tcPr>
          <w:p w14:paraId="430D1BAE" w14:textId="7777777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Serious concern: only one study contributing to review finding resulting in 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small overall 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ample size (n=734 episodes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). </w:t>
            </w:r>
          </w:p>
        </w:tc>
        <w:tc>
          <w:tcPr>
            <w:tcW w:w="1778" w:type="dxa"/>
          </w:tcPr>
          <w:p w14:paraId="68EBB634" w14:textId="7777777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Not applicable: </w:t>
            </w:r>
          </w:p>
          <w:p w14:paraId="35B9DA7C" w14:textId="7777777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ingle </w:t>
            </w:r>
            <w:proofErr w:type="gramStart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tudy;</w:t>
            </w:r>
            <w:proofErr w:type="gramEnd"/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no indication of 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selective reporting, but assessment limited.</w:t>
            </w:r>
          </w:p>
        </w:tc>
        <w:tc>
          <w:tcPr>
            <w:tcW w:w="1738" w:type="dxa"/>
          </w:tcPr>
          <w:p w14:paraId="35FF889C" w14:textId="7777777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 Very low (</w:t>
            </w:r>
            <w:r w:rsidRPr="00A157E8">
              <w:rPr>
                <w:rFonts w:ascii="Cambria Math" w:eastAsia="Times New Roman" w:hAnsi="Cambria Math" w:cs="Cambria Math"/>
                <w:kern w:val="0"/>
                <w:sz w:val="18"/>
                <w:szCs w:val="18"/>
                <w14:ligatures w14:val="none"/>
              </w:rPr>
              <w:t>⊕</w:t>
            </w:r>
            <w:r w:rsidRPr="00A157E8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◯◯◯</w:t>
            </w:r>
            <w:r w:rsidRPr="00A157E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8" w:type="dxa"/>
          </w:tcPr>
          <w:p w14:paraId="2728A00A" w14:textId="052E63A7" w:rsidR="007B6E7B" w:rsidRPr="00A157E8" w:rsidRDefault="007B6E7B" w:rsidP="007B6E7B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risk of bias, indirectness, 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imprecision. Could not assess inconsistency or publication bias as only one study contributed to finding. </w:t>
            </w:r>
          </w:p>
        </w:tc>
      </w:tr>
    </w:tbl>
    <w:p w14:paraId="1E2252BA" w14:textId="77777777" w:rsidR="002772EC" w:rsidRPr="00A157E8" w:rsidRDefault="002772EC">
      <w:pPr>
        <w:rPr>
          <w:rFonts w:ascii="Calibri" w:hAnsi="Calibri" w:cs="Calibri"/>
        </w:rPr>
      </w:pPr>
    </w:p>
    <w:sectPr w:rsidR="002772EC" w:rsidRPr="00A157E8" w:rsidSect="00704B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3B"/>
    <w:rsid w:val="0002221F"/>
    <w:rsid w:val="00057E4C"/>
    <w:rsid w:val="00073449"/>
    <w:rsid w:val="000E433B"/>
    <w:rsid w:val="001C7893"/>
    <w:rsid w:val="001E5322"/>
    <w:rsid w:val="002365D6"/>
    <w:rsid w:val="00252DF4"/>
    <w:rsid w:val="002772EC"/>
    <w:rsid w:val="003241BE"/>
    <w:rsid w:val="00353B1D"/>
    <w:rsid w:val="00464DE9"/>
    <w:rsid w:val="004708A3"/>
    <w:rsid w:val="0048652B"/>
    <w:rsid w:val="004D33F1"/>
    <w:rsid w:val="00562D02"/>
    <w:rsid w:val="00565745"/>
    <w:rsid w:val="00584AED"/>
    <w:rsid w:val="005C15B2"/>
    <w:rsid w:val="006052F2"/>
    <w:rsid w:val="00683E1D"/>
    <w:rsid w:val="006A0A9A"/>
    <w:rsid w:val="006C28BD"/>
    <w:rsid w:val="006D71C2"/>
    <w:rsid w:val="00704BBF"/>
    <w:rsid w:val="00707748"/>
    <w:rsid w:val="007135DC"/>
    <w:rsid w:val="007406C5"/>
    <w:rsid w:val="007B2E1C"/>
    <w:rsid w:val="007B4803"/>
    <w:rsid w:val="007B6E7B"/>
    <w:rsid w:val="007C74C4"/>
    <w:rsid w:val="007D4514"/>
    <w:rsid w:val="007F3189"/>
    <w:rsid w:val="00841D3C"/>
    <w:rsid w:val="00866EB1"/>
    <w:rsid w:val="008753B8"/>
    <w:rsid w:val="00916F87"/>
    <w:rsid w:val="009C2D69"/>
    <w:rsid w:val="009D0B49"/>
    <w:rsid w:val="00A157E8"/>
    <w:rsid w:val="00A43D3A"/>
    <w:rsid w:val="00A75AB4"/>
    <w:rsid w:val="00A923C9"/>
    <w:rsid w:val="00B6477F"/>
    <w:rsid w:val="00C33AC6"/>
    <w:rsid w:val="00C51F6C"/>
    <w:rsid w:val="00D77517"/>
    <w:rsid w:val="00DE2ADD"/>
    <w:rsid w:val="00DF0F70"/>
    <w:rsid w:val="00E1271E"/>
    <w:rsid w:val="00E35D2B"/>
    <w:rsid w:val="00E74C54"/>
    <w:rsid w:val="00E93F6B"/>
    <w:rsid w:val="00EB436D"/>
    <w:rsid w:val="00EE116E"/>
    <w:rsid w:val="00EF18EF"/>
    <w:rsid w:val="00F34817"/>
    <w:rsid w:val="00F61051"/>
    <w:rsid w:val="00F61E84"/>
    <w:rsid w:val="00F9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25A78"/>
  <w15:chartTrackingRefBased/>
  <w15:docId w15:val="{998FFB63-33C2-9B4D-BFDC-AA719FAF8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B4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B4803"/>
  </w:style>
  <w:style w:type="character" w:customStyle="1" w:styleId="eop">
    <w:name w:val="eop"/>
    <w:basedOn w:val="DefaultParagraphFont"/>
    <w:rsid w:val="007B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5a0da3-8975-40b9-85cc-a0c55b0a9f97" xsi:nil="true"/>
    <lcf76f155ced4ddcb4097134ff3c332f xmlns="b38badf4-6652-4034-9db5-f0d8895ac519">
      <Terms xmlns="http://schemas.microsoft.com/office/infopath/2007/PartnerControls"/>
    </lcf76f155ced4ddcb4097134ff3c332f>
    <Shared xmlns="b38badf4-6652-4034-9db5-f0d8895ac519">
      <UserInfo>
        <DisplayName/>
        <AccountId xsi:nil="true"/>
        <AccountType/>
      </UserInfo>
    </Shar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0C477B3416E4197958C8AAA2C0DDA" ma:contentTypeVersion="15" ma:contentTypeDescription="Create a new document." ma:contentTypeScope="" ma:versionID="fcec5d861f841630a86f47c1d9702945">
  <xsd:schema xmlns:xsd="http://www.w3.org/2001/XMLSchema" xmlns:xs="http://www.w3.org/2001/XMLSchema" xmlns:p="http://schemas.microsoft.com/office/2006/metadata/properties" xmlns:ns2="b38badf4-6652-4034-9db5-f0d8895ac519" xmlns:ns3="b15a0da3-8975-40b9-85cc-a0c55b0a9f97" targetNamespace="http://schemas.microsoft.com/office/2006/metadata/properties" ma:root="true" ma:fieldsID="025193452177698d8eea453a92b3ac80" ns2:_="" ns3:_="">
    <xsd:import namespace="b38badf4-6652-4034-9db5-f0d8895ac519"/>
    <xsd:import namespace="b15a0da3-8975-40b9-85cc-a0c55b0a9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Shar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adf4-6652-4034-9db5-f0d8895ac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Shared" ma:index="22" nillable="true" ma:displayName="Shared" ma:format="Dropdown" ma:list="UserInfo" ma:SharePointGroup="0" ma:internalName="Share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a0da3-8975-40b9-85cc-a0c55b0a9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536b090-274e-4abb-899b-3e4d7b69373c}" ma:internalName="TaxCatchAll" ma:showField="CatchAllData" ma:web="b15a0da3-8975-40b9-85cc-a0c55b0a9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9FF33F-695F-4761-B8C2-0EE4D3BE33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20474A-7812-498C-A95C-AE1CBB3FCAAB}">
  <ds:schemaRefs>
    <ds:schemaRef ds:uri="http://schemas.microsoft.com/office/2006/metadata/properties"/>
    <ds:schemaRef ds:uri="http://schemas.microsoft.com/office/infopath/2007/PartnerControls"/>
    <ds:schemaRef ds:uri="b15a0da3-8975-40b9-85cc-a0c55b0a9f97"/>
    <ds:schemaRef ds:uri="b38badf4-6652-4034-9db5-f0d8895ac519"/>
  </ds:schemaRefs>
</ds:datastoreItem>
</file>

<file path=customXml/itemProps3.xml><?xml version="1.0" encoding="utf-8"?>
<ds:datastoreItem xmlns:ds="http://schemas.openxmlformats.org/officeDocument/2006/customXml" ds:itemID="{15D76855-DC7E-47AC-8B6E-6B28F0639D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badf4-6652-4034-9db5-f0d8895ac519"/>
    <ds:schemaRef ds:uri="b15a0da3-8975-40b9-85cc-a0c55b0a9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22</Words>
  <Characters>3390</Characters>
  <Application>Microsoft Office Word</Application>
  <DocSecurity>0</DocSecurity>
  <Lines>175</Lines>
  <Paragraphs>64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Mimi</dc:creator>
  <cp:keywords/>
  <dc:description/>
  <cp:lastModifiedBy>Suzuki, Mimi</cp:lastModifiedBy>
  <cp:revision>54</cp:revision>
  <dcterms:created xsi:type="dcterms:W3CDTF">2026-02-01T16:31:00Z</dcterms:created>
  <dcterms:modified xsi:type="dcterms:W3CDTF">2026-02-01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6-02-01T16:32:4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00ef19-acdd-448a-a183-171c1fa31e9d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50, 3, 0, 1</vt:lpwstr>
  </property>
  <property fmtid="{D5CDD505-2E9C-101B-9397-08002B2CF9AE}" pid="10" name="ContentTypeId">
    <vt:lpwstr>0x0101003300C477B3416E4197958C8AAA2C0DDA</vt:lpwstr>
  </property>
  <property fmtid="{D5CDD505-2E9C-101B-9397-08002B2CF9AE}" pid="11" name="MediaServiceImageTags">
    <vt:lpwstr/>
  </property>
</Properties>
</file>